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9B0" w:rsidRPr="007908D5" w:rsidRDefault="002219B0" w:rsidP="002219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D8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27D8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08D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5"/>
      <w:bookmarkStart w:id="1" w:name="OLE_LINK6"/>
      <w:r>
        <w:rPr>
          <w:rFonts w:ascii="Times New Roman" w:hAnsi="Times New Roman" w:cs="Times New Roman"/>
          <w:sz w:val="24"/>
          <w:szCs w:val="24"/>
        </w:rPr>
        <w:t>B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>asic information and N</w:t>
      </w:r>
      <w:r w:rsidRPr="004604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 emission of the wetland soils sampled across China.</w:t>
      </w:r>
      <w:bookmarkEnd w:id="0"/>
      <w:bookmarkEnd w:id="1"/>
    </w:p>
    <w:tbl>
      <w:tblPr>
        <w:tblW w:w="1334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2"/>
        <w:gridCol w:w="1277"/>
        <w:gridCol w:w="1962"/>
        <w:gridCol w:w="1581"/>
        <w:gridCol w:w="425"/>
        <w:gridCol w:w="992"/>
        <w:gridCol w:w="851"/>
        <w:gridCol w:w="992"/>
        <w:gridCol w:w="851"/>
        <w:gridCol w:w="992"/>
        <w:gridCol w:w="1984"/>
      </w:tblGrid>
      <w:tr w:rsidR="002219B0" w:rsidRPr="006131E8" w:rsidTr="000B522E">
        <w:trPr>
          <w:trHeight w:val="696"/>
        </w:trPr>
        <w:tc>
          <w:tcPr>
            <w:tcW w:w="1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bookmarkStart w:id="3" w:name="_Hlk170939021"/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Sampling site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219B0" w:rsidRDefault="002219B0" w:rsidP="002219B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Province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219B0" w:rsidRPr="006131E8" w:rsidRDefault="002219B0" w:rsidP="002219B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GPS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Wetland type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 xml:space="preserve">pH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proofErr w:type="spellStart"/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DOC</w:t>
            </w:r>
            <w:r w:rsidRPr="00294092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a</w:t>
            </w:r>
            <w:proofErr w:type="spellEnd"/>
          </w:p>
          <w:p w:rsidR="002219B0" w:rsidRPr="006131E8" w:rsidRDefault="002219B0" w:rsidP="002219B0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(mg kg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-1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proofErr w:type="spellStart"/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D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O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N</w:t>
            </w:r>
            <w:r w:rsidRPr="00294092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a</w:t>
            </w:r>
            <w:proofErr w:type="spellEnd"/>
          </w:p>
          <w:p w:rsidR="002219B0" w:rsidRPr="006131E8" w:rsidRDefault="002219B0" w:rsidP="002219B0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(mg kg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-1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NH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vertAlign w:val="subscript"/>
                <w:lang w:val="en-GB"/>
              </w:rPr>
              <w:t>4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+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-N</w:t>
            </w:r>
          </w:p>
          <w:p w:rsidR="002219B0" w:rsidRPr="006131E8" w:rsidRDefault="002219B0" w:rsidP="002219B0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(mg kg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-1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NO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vertAlign w:val="subscript"/>
                <w:lang w:val="en-GB"/>
              </w:rPr>
              <w:t>2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-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-N</w:t>
            </w:r>
          </w:p>
          <w:p w:rsidR="002219B0" w:rsidRPr="006131E8" w:rsidRDefault="002219B0" w:rsidP="002219B0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(mg kg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-1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NO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vertAlign w:val="subscript"/>
                <w:lang w:val="en-GB"/>
              </w:rPr>
              <w:t>3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-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-N</w:t>
            </w:r>
          </w:p>
          <w:p w:rsidR="002219B0" w:rsidRPr="006131E8" w:rsidRDefault="002219B0" w:rsidP="002219B0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(mg kg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-1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vertAlign w:val="subscript"/>
              </w:rPr>
              <w:t>2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O flux in flooding incubation (</w:t>
            </w:r>
            <w:proofErr w:type="spellStart"/>
            <w:r w:rsidRPr="008C14FA">
              <w:rPr>
                <w:rFonts w:ascii="Times New Roman" w:hAnsi="Times New Roman" w:cs="Times New Roman"/>
                <w:bCs/>
                <w:sz w:val="22"/>
                <w:szCs w:val="24"/>
              </w:rPr>
              <w:t>μ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g</w:t>
            </w:r>
            <w:proofErr w:type="spellEnd"/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N h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</w:rPr>
              <w:t>-1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k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g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</w:rPr>
              <w:t>-1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dry soil)</w:t>
            </w:r>
          </w:p>
        </w:tc>
      </w:tr>
      <w:bookmarkEnd w:id="3"/>
      <w:tr w:rsidR="002219B0" w:rsidRPr="006131E8" w:rsidTr="000B522E">
        <w:trPr>
          <w:trHeight w:val="300"/>
        </w:trPr>
        <w:tc>
          <w:tcPr>
            <w:tcW w:w="14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Baoding (BD)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219B0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Hebei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8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.92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N, 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15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.95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E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Reed wetland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7.9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68.2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294092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94092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</w:t>
            </w:r>
          </w:p>
          <w:p w:rsidR="002219B0" w:rsidRPr="00294092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17.0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0.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0.3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proofErr w:type="spellStart"/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  <w:r w:rsidRPr="005F79C9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</w:rPr>
              <w:t>b</w:t>
            </w:r>
            <w:proofErr w:type="spellEnd"/>
          </w:p>
        </w:tc>
      </w:tr>
      <w:tr w:rsidR="002219B0" w:rsidRPr="006131E8" w:rsidTr="000B522E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Daqing (DQ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2219B0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Heilongjiang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46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.58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N, 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25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.17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Rice padd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8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7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294092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94092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1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</w:tr>
      <w:tr w:rsidR="002219B0" w:rsidRPr="006131E8" w:rsidTr="000B522E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proofErr w:type="spellStart"/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Ganzhou</w:t>
            </w:r>
            <w:proofErr w:type="spellEnd"/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 xml:space="preserve"> (GZ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2219B0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Jiangxi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5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.29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115.07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Rice padd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9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294092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94092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4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</w:tr>
      <w:tr w:rsidR="002219B0" w:rsidRPr="006131E8" w:rsidTr="000B522E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proofErr w:type="spellStart"/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Kunshan</w:t>
            </w:r>
            <w:proofErr w:type="spellEnd"/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 xml:space="preserve"> (KS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2219B0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Jiangsu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1.3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120.97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otus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-planting fiel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7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70.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294092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94092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2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2.22 ± 0.69</w:t>
            </w:r>
          </w:p>
        </w:tc>
      </w:tr>
      <w:tr w:rsidR="002219B0" w:rsidRPr="006131E8" w:rsidTr="000B522E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proofErr w:type="spellStart"/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Shaoguan</w:t>
            </w:r>
            <w:proofErr w:type="spellEnd"/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 xml:space="preserve"> (SG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2219B0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Guangdong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5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.11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11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.64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Rice padd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294092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94092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2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</w:tr>
      <w:tr w:rsidR="002219B0" w:rsidRPr="006131E8" w:rsidTr="000B522E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Suzhou (SZ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2219B0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Jiangsu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1.13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N, 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20.32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Rice padd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294092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94092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4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</w:tr>
      <w:tr w:rsidR="002219B0" w:rsidRPr="006131E8" w:rsidTr="000B522E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proofErr w:type="spellStart"/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Wenshan</w:t>
            </w:r>
            <w:proofErr w:type="spellEnd"/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 xml:space="preserve"> (WS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2219B0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Yunna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3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.74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1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05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.43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Rice padd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7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226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294092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94092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2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5.80 ± 0.25</w:t>
            </w:r>
          </w:p>
        </w:tc>
      </w:tr>
      <w:tr w:rsidR="002219B0" w:rsidRPr="006131E8" w:rsidTr="000B522E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proofErr w:type="spellStart"/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Wuxue</w:t>
            </w:r>
            <w:proofErr w:type="spellEnd"/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 xml:space="preserve"> (WX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2219B0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Hubei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9.9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115.63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Rice padd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5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5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294092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94092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1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3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</w:tr>
      <w:tr w:rsidR="002219B0" w:rsidRPr="006131E8" w:rsidTr="000B522E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Xinxiang (XX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2219B0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Hena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25.28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N, 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13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.72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Rice padd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8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72.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294092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94092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3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1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</w:tr>
      <w:tr w:rsidR="002219B0" w:rsidRPr="006131E8" w:rsidTr="000B522E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T</w:t>
            </w:r>
            <w:proofErr w:type="spellStart"/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aizhou</w:t>
            </w:r>
            <w:proofErr w:type="spellEnd"/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(TZ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219B0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Jiangsu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1.94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N, 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20.18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Coastal i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ntertidal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zon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7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65.</w:t>
            </w: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294092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294092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14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219B0" w:rsidRPr="006131E8" w:rsidRDefault="002219B0" w:rsidP="002219B0">
            <w:pPr>
              <w:widowControl/>
              <w:spacing w:after="1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6131E8">
              <w:rPr>
                <w:rFonts w:ascii="Times New Roman" w:hAnsi="Times New Roman" w:cs="Times New Roman"/>
                <w:bCs/>
                <w:sz w:val="22"/>
                <w:szCs w:val="24"/>
              </w:rPr>
              <w:t>ND</w:t>
            </w:r>
          </w:p>
        </w:tc>
      </w:tr>
    </w:tbl>
    <w:p w:rsidR="002219B0" w:rsidRDefault="002219B0" w:rsidP="002219B0">
      <w:pPr>
        <w:widowControl/>
        <w:spacing w:line="480" w:lineRule="auto"/>
        <w:ind w:left="851" w:hanging="851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DOC: dissolved organic carbon; DON: dissolved organic nitrogen.</w:t>
      </w:r>
    </w:p>
    <w:p w:rsidR="002219B0" w:rsidRPr="00294092" w:rsidRDefault="002219B0" w:rsidP="002219B0">
      <w:pPr>
        <w:widowControl/>
        <w:spacing w:after="160" w:line="480" w:lineRule="auto"/>
        <w:ind w:left="851" w:hanging="851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ND: not detected</w:t>
      </w:r>
    </w:p>
    <w:p w:rsidR="00D70CFF" w:rsidRDefault="002219B0" w:rsidP="002219B0">
      <w:pPr>
        <w:spacing w:line="480" w:lineRule="auto"/>
      </w:pPr>
    </w:p>
    <w:sectPr w:rsidR="00D70CFF" w:rsidSect="002219B0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47D"/>
    <w:rsid w:val="000E547D"/>
    <w:rsid w:val="002219B0"/>
    <w:rsid w:val="008129E7"/>
    <w:rsid w:val="00EF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CCEF71-1413-4C9C-9D81-2D91E4005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9B0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 CAI</dc:creator>
  <cp:keywords/>
  <dc:description/>
  <cp:lastModifiedBy>Yujia CAI</cp:lastModifiedBy>
  <cp:revision>2</cp:revision>
  <dcterms:created xsi:type="dcterms:W3CDTF">2025-03-29T12:00:00Z</dcterms:created>
  <dcterms:modified xsi:type="dcterms:W3CDTF">2025-03-29T12:01:00Z</dcterms:modified>
</cp:coreProperties>
</file>